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: Repeat instances with a base size of 18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77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920"/>
        <w:gridCol w:w="922"/>
        <w:gridCol w:w="1253"/>
        <w:gridCol w:w="1944"/>
        <w:gridCol w:w="1094"/>
        <w:gridCol w:w="2794"/>
      </w:tblGrid>
      <w:tr>
        <w:trPr>
          <w:trHeight w:val="302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EG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P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PE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</w:tr>
      <w:tr>
        <w:trPr>
          <w:trHeight w:val="187" w:hRule="atLeast"/>
        </w:trPr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626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841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GCCAGACCCTCCAGAGC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50924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50946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TCCAGTGCTGCCAGA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434615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434633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AGAGCTGCCAGACC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159372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8667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8692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GCCAGACCCTCC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131697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7107448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7107475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GTCCATCGTGGCCC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572875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572893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GGAGGGTCTGGCA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275187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275205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GCAGCTCTGGAGGGT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117877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117898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AGAGCTGCCAGAC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213167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742737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742756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GCCAGACCCTCC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93624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93658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TCCAGAGCTGCCAGA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4283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4301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GTCTGGCAGCTCTG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7202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72040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GGAGGGTCTGGCAG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261033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261059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GCAGCCAGAGTCGAC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2227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22289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GTGGTGCTGTGTGTC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3449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3479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CCAGAGCTGCCAGA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3449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3480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CAGAGCTGCCAGAC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5641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5662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AGAGCTGCCAGAC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8408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8428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GCCAGACCCTCCAG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61685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61705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GCCAGACCCTCCA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15436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15475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AGCTCTGGAGGGTCT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612513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6125419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GCCAGACCCTCCAGA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5: Repeats instances with a base size of 24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922"/>
        <w:gridCol w:w="922"/>
        <w:gridCol w:w="1152"/>
        <w:gridCol w:w="2333"/>
        <w:gridCol w:w="1094"/>
        <w:gridCol w:w="2475"/>
      </w:tblGrid>
      <w:tr>
        <w:trPr>
          <w:trHeight w:val="461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EG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 SEQUENC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P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PE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</w:tr>
      <w:tr>
        <w:trPr>
          <w:trHeight w:val="187" w:hRule="atLeast"/>
        </w:trPr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51023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510686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AGCTCCACGCTCCAGGCCCTCC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033038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033064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TCAAGCGCCGGTGAGCCCTC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994160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994194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AGGCGACGCCATTGGAGAAGC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994194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994253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GAGGCGACGCCATTGGAGA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572768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572791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GGAGCTGCGGAGGGCCTGGA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255243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255277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GCGGCGGCCATTCAGGAAGCT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38865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388674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GGAGCGTGGAGCTGCGGAG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64747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6477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GGAGCGTGGAGCTGCGGAG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742816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742871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CACGCTCCAGGCCCTCCG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276006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276030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CAGGCCCTCCGCAGCTCCAC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58347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58380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CACGCTCCAGGCCCTCCG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785154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78518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CCAGGCCCTCCGCAGCTCCA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595784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595808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AGTGAAGCGGATTTTTGACGC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5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205646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5747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5771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CACGCTCCAGGCCCTCCG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8480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88507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CACGCTCCAGGCCCTCCG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085463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085501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GGCCTGGAGCGTGGAGCTGCG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476318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476342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GTGGAGCTGCGGAGGGCCTGGG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03374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6: Repeats instances with a base size of 27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922"/>
        <w:gridCol w:w="922"/>
        <w:gridCol w:w="979"/>
        <w:gridCol w:w="2592"/>
        <w:gridCol w:w="1094"/>
        <w:gridCol w:w="2419"/>
      </w:tblGrid>
      <w:tr>
        <w:trPr>
          <w:trHeight w:val="461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EG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</w:t>
              <w:br/>
              <w:t>SIZE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P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PE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</w:tr>
      <w:tr>
        <w:trPr>
          <w:trHeight w:val="187" w:hRule="atLeast"/>
        </w:trPr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811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8379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CGCCGCCTGAGCTTCCTGAATGGCC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325893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32592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AGTACGCGCGCGACAACACAGCTGA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194383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902472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902504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TGTTGTCGCGCGCGTTCTGAATA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94558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94585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AACTCCACCAACATCAGCTAAAGCA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181924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181954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TGTTGTCGCGCGCGTTCTGATCA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198911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1279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1283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CTGAGCTCCCTGAATGGCCGCCG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8733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8768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TGAACGGCCGCCGCCTCCTGAA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131697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8770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8807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CTCCTGAACTCCCTGAACGGCCG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131697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8137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8167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ACTGACCCCAGAACAGCAGAGCCAT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045284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68314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68341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TGTTGTCGCGCGAGTTCTTATCA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572813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57284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GCGGCGGCCGTTCAGGAAGCTCAG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805615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805655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GCGCGACAACACCGCTACTCAGTA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109724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805673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805738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GATAAGAACGCGCGCGACAACA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109724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275144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6275171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AGCTCAGGCGGCGGCGGCCATTCAG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209633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209660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AGGCGGCGGCCATTCAGGAAGCTC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6366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6369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GAAGACCAGAGGGGAGCCGGCGG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102644,</w:t>
            </w:r>
          </w:p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102631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87889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878926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AGGAGGCGGCGGCCGTTCAGGA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171585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9369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93728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GAATGGCCGCCGCCGCCTGAGCT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122654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38069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38102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ACAACACAGCTGATAAGAACTCGC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044544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044571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GGCGAGACGTCTGGGTGGCGCCGG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468350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46842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TGTTGTCGCGCGCGTTATGATCA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473374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473453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TGTTGTCGCGCGCGTTATGATCA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487423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487474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AGCTCGGGAGGCGGCGGCCATT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22279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5222826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ATCTCCAACTCTATTGAGTGTC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2790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2793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AGCTCAGGAGGCGGCGGCCGTTCAG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80897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80932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CGGCAGGGCAAGGAGCCGGGCTG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044848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2484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24868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CCTGCCGGCTCCCCTCTGGTCT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14306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14346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GCGCGACAACACAGCTGATAAGA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06602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06637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AGGCGGCGGCCATTCAGGAAGCTC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713770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713840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TCCAGCCCAGCCGGCTCCCCACA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3524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61355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CTCCTGAGCTTCCTGAATGGCCG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6641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4674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GATCAGAACGCGCGCGACAACA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19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I NM_001003990</w:t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51202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51247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TCAGTACGCGCGCGACAACACCGCT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224134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4224187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TGTTGTCGCGCGAGTTCTTATCA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42486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364252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AGTTCTTATCAGCTGTGTTGTCGC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71066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71098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CGGCTGGGCGAGACGTCTGGGT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24156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52418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GCTCCTCGCCCTGCCGGCGCCACCC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612575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612605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CCTGAGCTTCCTGAATGGCCGCCGCCG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>
              <w:rPr>
                <w:rFonts w:cs="Consolas" w:ascii="Consolas" w:hAnsi="Consolas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7: Repeats instances with a base size of 30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35"/>
        <w:gridCol w:w="835"/>
        <w:gridCol w:w="1066"/>
        <w:gridCol w:w="2526"/>
        <w:gridCol w:w="1094"/>
        <w:gridCol w:w="2576"/>
      </w:tblGrid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EG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 SEQUENC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P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PE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</w:tr>
      <w:tr>
        <w:trPr>
          <w:trHeight w:val="173" w:hRule="atLeast"/>
        </w:trPr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6705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7154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CCAGCCCCAGAGCGCCCGCCAGTGTCGG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542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575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A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5487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555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GCTCAGGGGCTGGAGCCGACACTG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5083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5089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AGCTCACAAGATGGCCGACTCCAGT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2573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2580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T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1496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1499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60940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60945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ACACTGGAGGGCGCTCTGGG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12138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1217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C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557295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557334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GGAGCCGACACTGGAGGGCGCTCTGG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16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19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GCGGGACTGGAGGCAGCTGG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4557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246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27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ACACTGGCGGGCGCTCTGGG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4557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43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46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GCGGGACTGGAGGCAGCTGGA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4557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50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52542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ACACTGGCGGGCGCTCTGGG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4557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3599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36027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GCTCTGGGGCTGGAGCCGACACTG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0008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0480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0483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TGGGGCTGGAGCCGACACTGGCG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26393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39856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3989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AGAGCGCCCG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6236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6242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20567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6242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62453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CCAGCCCCTGAGCGCCCTCCAGTGTC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20567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52784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52790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CTGGAGCCGACACTGGAGGGCGCTCT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64747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64750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61272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612766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AGCTCACAAGATGGCCGACTCCAGT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869973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870012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TCCAGCCCCTGAGCGCCCTCCAGTG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3918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39228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A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63832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638359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AGCGCCCTCCAGTGTCGGCTCCAGCC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63588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635915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AGCGCCCTCCAGTGTCGGCTCCAGCC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79763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79793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6169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6175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GACACTGGAGGGCGCTCAGGGGCTG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1860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1863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CAAGATGGCCGACTCCAGTCCTCCA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131697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8464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8468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14585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53246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5327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CCCCTGAGCGCCCTCCAGTGTCGG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408104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40813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/E NM_00108301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152106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152145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CCCCTGAGCGCCCTCCAGTGTCGG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176016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17604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GGGGGCTGGAGCCGACACTGGCG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74855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748632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A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849588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849629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7425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746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GCCGCAAGGCTCCAAATACTTCTCCAA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10010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9974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9977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TGAGCGCCCTCCAGTGTCGGCTC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99742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99772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TCCAGCCCCTGAGCGCCCTCCAGTG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9497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95008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AGAGCGCCCGCCAGTGTCGGCTC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04044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0413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CGCTCAGGGGCTGGAGCCGACACTG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2484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24885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GCTGGAGCCGACACTGGCGGGCGC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3307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3312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TGTCGGCTCCAGCCCCAGAGCGCCCGCC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667216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66737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AGCCGACACTGGAGGGCGCTCAGGGGCT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7749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77528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AGTCCTCCAGCTCACAAGATGGCCGACT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3706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37214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48566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4859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CGCTCAGGGGCTGGAGCCGACACTG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004581,</w:t>
            </w:r>
          </w:p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200799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38686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3877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GCTCTGGGGCTGGAGCCGACACTG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482246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482282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GCCCTCCAGTGTCGGCTCCAGCCCCT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388784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38882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CATCTTGTGAGCTGGAGGACTGGA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587794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658787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18301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183082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CGCTCAGGGGCTGGAGCCGACACTG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982223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982262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GCTGGAGCCGACACTGGAGGGCGCT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004123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76196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7624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GCTCTGGGGCTGGAGCCGACACTG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330392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330458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GGCTCCAGCCCCAGAGCGCCCTCCAGTG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020514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11584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11587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CTGGAGCCGACACTGGAGGGCGCTCT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213167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11782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117857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AGTCCTCCAGCTCACAAGATGGCCGACT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213167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89518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89554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AGCCCCAGAGCGCCCTCCAGTGTCG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63776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6380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02644,</w:t>
            </w:r>
          </w:p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02631</w:t>
            </w:r>
          </w:p>
        </w:tc>
      </w:tr>
      <w:tr>
        <w:trPr>
          <w:trHeight w:val="8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98368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98412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CCCAGAGCGCCCGCCAGTGTCGGCTC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8953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8960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AGAGCGCCCGCCAGTGTCGGCTC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3688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3733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C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02354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02423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AGCGCCCTCCAGTGTCGGCTCCAGCC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02828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0286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A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2642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2648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TCCAGTGTCGGCTCCAGCCCCTGA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32776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3280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AGGGGCTGGAGCCGACACTGGAGG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4464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4468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GCTCAGGGGCTGGAGCCGACACTG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1242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1284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GCTCAGGGGCTGGAGCCGACACTGGAGGG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0"/>
          <w:szCs w:val="20"/>
        </w:rPr>
      </w:pPr>
      <w:r>
        <w:br w:type="page"/>
      </w:r>
      <w:r>
        <w:rPr>
          <w:rFonts w:cs="Arial" w:ascii="Arial" w:hAnsi="Arial"/>
          <w:b/>
          <w:sz w:val="20"/>
          <w:szCs w:val="20"/>
        </w:rPr>
        <w:t>Table S7 (continued)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35"/>
        <w:gridCol w:w="835"/>
        <w:gridCol w:w="1066"/>
        <w:gridCol w:w="2526"/>
        <w:gridCol w:w="1094"/>
        <w:gridCol w:w="2576"/>
      </w:tblGrid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EG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ASE SEQUENC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P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PE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96190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96194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GGCTCCAGCCCCAGAGCGCCCTCCAGTG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0649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0653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TGGGGCTGGAGCCGACACTGGCGGGCG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14729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88006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88048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AGCGCCCTCCAGTGTCGGCTCCAGCCC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131736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956153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95620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C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E NM_200688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813113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81317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CCCCAGAGCGCCCTCCAGTGTCGG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020465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06960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069758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ACACTGGAGGGCGCTCAGGG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413847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413883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CGGCGGGACAGGAGGCAGCTGGGCTGG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02253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0230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GCTGGAGCCGACACTGGAGGGCGCT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0891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09143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CTGGAGCCGACACTGGAGGGCGCTCT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063633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06368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CTGGGGCTGGAGCCGACACTGGCGG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63813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6384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90666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90669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GCTGGAGCCGACACTGGAGGGCGCT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8095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80987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CGCTCAGGGGCTGGAGCCGACACTG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044848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89643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89673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CTCACAAGATGGCCGACTCCAGT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434597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43469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GACACTGGAGGGCGCTCAGGGGCTGGA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09673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09703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020772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8304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83103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2473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24787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A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34606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3466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980713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98075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GGCTCCAGCCCCTGAGCGCCCTCCAGTG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3462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34665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CCAGCCCCAGAGCGCCCGCCAGTGTC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152968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13658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71372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A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69015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690194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CTGGAGCCGACACTGGAGGGCGCTCT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8160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81652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CCCCTGAGCGCCCTCCAGTGTCGG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676260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67633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AGAGCGCCCGCCAGTGTCGGCTC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676407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67643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TCCAGTCCCGCCGGCTCCTGCCCAGCTG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817525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817558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GCGGGACTGGAGGCAGCTGGG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884679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88472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CCAGTGTCGGCTCCAGCCCCAGAGCG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32174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3220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AGTGTCGGCTCCAGCCCCAGAGCGCC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4223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4226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CCAGCTCACAAGATGGCCGACTCCAG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46306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4633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TGTCGGCTCCAGCCCCAGAGCGCC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86183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86213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A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0897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809008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TCCAGTGTCGGCTCCAGCCCCAGA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4797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74801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32509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325128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GCTGGAGCCGACACTGGAGGGCGCT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080580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27998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28028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TCCAGCCCCTGAGCGCCCTCCAGTGT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28028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42806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AGCCCCTGAGCGCCCTCCAGTGTCGGCT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939498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939534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GCTCAGGGGCTGGAGCCGACACTGGAG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6016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6020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AGCCCCAGAGCGCCCGCCAGTGTCGGCTC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9385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19389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TCCAGTGTCGGCTCCAGCCCCTGAGC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337645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337678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CAGAGCGCCCGCCAGTGTCGGCTCC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04123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90417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GGCTGGAGCCGACACTGGCGGGCGCT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50948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050987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CCTCCAGTGTCGGCTCCAGCCCCTGA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9116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429120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CGCCAGTGTCGGCTCCAGCCCCAGAGC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4132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54136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CGCTCTGGGGCTGGAGCCGACACTGGCG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200379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952224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95225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CTGGGGCTGGAGCCGACACTGGCGGGC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76" w:type="dxa"/>
            <w:tcBorders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212882</w:t>
            </w:r>
          </w:p>
        </w:tc>
      </w:tr>
      <w:tr>
        <w:trPr>
          <w:trHeight w:val="173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71212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7126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ACACTGGAGGGCGCTCAGGGGC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</w:r>
          </w:p>
        </w:tc>
      </w:tr>
      <w:tr>
        <w:trPr>
          <w:trHeight w:val="173" w:hRule="atLeast"/>
        </w:trPr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72570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1726246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GGAGCCGACACTGGAGGGCGCTCAGGGGCT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nsolas" w:hAnsi="Consolas" w:cs="Consolas"/>
                <w:color w:val="000000"/>
                <w:sz w:val="14"/>
                <w:szCs w:val="14"/>
              </w:rPr>
            </w:pPr>
            <w:r>
              <w:rPr>
                <w:rFonts w:cs="Consolas" w:ascii="Consolas" w:hAnsi="Consolas"/>
                <w:color w:val="000000"/>
                <w:sz w:val="14"/>
                <w:szCs w:val="14"/>
              </w:rPr>
              <w:t>I NM_0011227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yntaxquote">
    <w:name w:val="syntax_quot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5:23:00Z</dcterms:created>
  <dc:creator>ERIC</dc:creator>
  <dc:description/>
  <dc:language>en-US</dc:language>
  <cp:lastModifiedBy>Eric Rouchka</cp:lastModifiedBy>
  <dcterms:modified xsi:type="dcterms:W3CDTF">2010-05-25T15:24:00Z</dcterms:modified>
  <cp:revision>3</cp:revision>
  <dc:subject/>
  <dc:title/>
</cp:coreProperties>
</file>